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  <w:lang w:val="en-GB"/>
        </w:rPr>
        <w:t xml:space="preserve">Table S1. </w:t>
      </w:r>
      <w:r>
        <w:rPr>
          <w:bCs/>
          <w:lang w:val="en-GB"/>
        </w:rPr>
        <w:t>Detection and differentiation of HPAIV H5N1 isolates</w:t>
      </w:r>
      <w:r>
        <w:rPr>
          <w:b/>
          <w:bCs/>
          <w:lang w:val="en-GB"/>
        </w:rPr>
        <w:t xml:space="preserve"> </w:t>
      </w:r>
      <w:r>
        <w:rPr>
          <w:bCs/>
          <w:lang w:val="en-GB"/>
        </w:rPr>
        <w:t>collected from commercial poultry and backyard birds in Egypt in 2006- 2010 by multiplex H5 RT-qPCR and a generic H5-specific RT-qPCR (20).</w:t>
      </w:r>
      <w:r>
        <w:br w:type="page"/>
      </w:r>
    </w:p>
    <w:p>
      <w:pPr>
        <w:pStyle w:val="Normal"/>
        <w:rPr>
          <w:bCs/>
          <w:lang w:val="en-GB"/>
        </w:rPr>
      </w:pPr>
      <w:r>
        <w:rPr>
          <w:bCs/>
          <w:lang w:val="en-GB"/>
        </w:rPr>
      </w:r>
    </w:p>
    <w:tbl>
      <w:tblPr>
        <w:tblW w:w="9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964"/>
        <w:gridCol w:w="893"/>
        <w:gridCol w:w="1332"/>
        <w:gridCol w:w="1311"/>
        <w:gridCol w:w="1320"/>
        <w:gridCol w:w="1200"/>
        <w:gridCol w:w="1440"/>
      </w:tblGrid>
      <w:tr>
        <w:trPr>
          <w:trHeight w:val="291" w:hRule="atLeast"/>
        </w:trPr>
        <w:tc>
          <w:tcPr>
            <w:tcW w:w="5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96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Host</w:t>
            </w:r>
          </w:p>
        </w:tc>
        <w:tc>
          <w:tcPr>
            <w:tcW w:w="89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Year</w:t>
            </w:r>
          </w:p>
        </w:tc>
        <w:tc>
          <w:tcPr>
            <w:tcW w:w="1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ccession No.</w:t>
            </w:r>
          </w:p>
        </w:tc>
        <w:tc>
          <w:tcPr>
            <w:tcW w:w="383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Multiplex RT-qPCR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 assay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ric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T-qPCR H5</w:t>
            </w:r>
          </w:p>
        </w:tc>
      </w:tr>
      <w:tr>
        <w:trPr>
          <w:trHeight w:val="156" w:hRule="atLeast"/>
        </w:trPr>
        <w:tc>
          <w:tcPr>
            <w:tcW w:w="5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96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89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2.1 proper HEX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2.1 variant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AM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2.2.1 all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OX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</w:r>
          </w:p>
        </w:tc>
      </w:tr>
      <w:tr>
        <w:trPr>
          <w:trHeight w:val="250" w:hRule="atLeast"/>
        </w:trPr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6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72947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1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6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37294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05</w:t>
            </w:r>
          </w:p>
        </w:tc>
      </w:tr>
      <w:tr>
        <w:trPr>
          <w:trHeight w:val="25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6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37294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21.68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6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29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62</w:t>
            </w:r>
          </w:p>
        </w:tc>
      </w:tr>
      <w:tr>
        <w:trPr>
          <w:trHeight w:val="250" w:hRule="atLeast"/>
        </w:trPr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184215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8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8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7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49638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8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49639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91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49638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2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uck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49639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5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uck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EU49639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4</w:t>
            </w:r>
          </w:p>
        </w:tc>
      </w:tr>
      <w:tr>
        <w:trPr>
          <w:trHeight w:val="25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7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496390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9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37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08</w:t>
            </w:r>
          </w:p>
        </w:tc>
      </w:tr>
      <w:tr>
        <w:trPr>
          <w:trHeight w:val="250" w:hRule="atLeast"/>
        </w:trPr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811713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7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1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5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18422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5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04129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3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18422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6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18424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8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Q18422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9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Q18424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21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U81171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8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.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7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52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  <w:lang w:val="en-GB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shd w:fill="FFFF00" w:val="clea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ndin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</w:rPr>
              <w:t>22.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  <w:lang w:val="en-GB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shd w:fill="FFFF00" w:val="clea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ndin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</w:rPr>
              <w:t>28.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</w:rPr>
              <w:t>28.4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  <w:lang w:val="en-GB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shd w:fill="FFFF00" w:val="clea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ndin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</w:rPr>
              <w:t>28.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</w:rPr>
              <w:t>28.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  <w:lang w:val="en-GB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18423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</w:rPr>
              <w:t>25.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</w:rPr>
              <w:t>29.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  <w:lang w:val="en-GB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18422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</w:rPr>
              <w:t>28.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</w:rPr>
              <w:t>30.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  <w:lang w:val="en-GB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shd w:fill="FFFF00" w:val="clea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ndin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</w:rPr>
              <w:t>25.4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0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  <w:lang w:val="en-GB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shd w:fill="FFFF00" w:val="clea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ndin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</w:rPr>
              <w:t>23.3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4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uck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18423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36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uck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8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Q18423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3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5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96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Duck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  <w:lang w:val="en-GB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shd w:fill="FFFF00" w:val="clea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nding</w:t>
            </w:r>
          </w:p>
        </w:tc>
        <w:tc>
          <w:tcPr>
            <w:tcW w:w="131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</w:rPr>
              <w:t>28.4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</w:rPr>
              <w:t>34.3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</w:tr>
      <w:tr>
        <w:trPr>
          <w:trHeight w:val="25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uck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Bitstream Vera Sans;Trebuchet MS" w:hAnsi="Bitstream Vera Sans;Trebuchet MS" w:cs="Arial"/>
                <w:sz w:val="18"/>
                <w:szCs w:val="18"/>
                <w:lang w:val="en-GB"/>
              </w:rPr>
            </w:pPr>
            <w:r>
              <w:rPr>
                <w:rFonts w:cs="Arial" w:ascii="Bitstream Vera Sans;Trebuchet MS" w:hAnsi="Bitstream Vera Sans;Trebuchet MS"/>
                <w:sz w:val="18"/>
                <w:szCs w:val="18"/>
                <w:lang w:val="en-GB"/>
              </w:rPr>
              <w:t>2008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shd w:fill="FFFF00" w:val="clea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nding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31.46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eg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9.0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</w:tr>
      <w:tr>
        <w:trPr>
          <w:trHeight w:val="250" w:hRule="atLeast"/>
        </w:trPr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ending 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44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U00269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9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U00270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8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3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shd w:fill="FFFF00" w:val="clear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ndin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8.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26.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n.d.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uck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00269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14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uck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00269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9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68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uck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U00267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95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uck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ending 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75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uck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U00267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9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uck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U00268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5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0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uck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ending 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8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Duck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U00268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05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oose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U00267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0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3</w:t>
            </w:r>
          </w:p>
        </w:tc>
      </w:tr>
      <w:tr>
        <w:trPr>
          <w:trHeight w:val="25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Turkey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09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GU002702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6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25</w:t>
            </w:r>
          </w:p>
        </w:tc>
      </w:tr>
      <w:tr>
        <w:trPr>
          <w:trHeight w:val="250" w:hRule="atLeast"/>
        </w:trPr>
        <w:tc>
          <w:tcPr>
            <w:tcW w:w="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3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ending 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5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96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ending 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93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22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ending 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76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7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ending 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5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76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8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ending 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79</w:t>
            </w:r>
          </w:p>
        </w:tc>
      </w:tr>
      <w:tr>
        <w:trPr>
          <w:trHeight w:val="250" w:hRule="atLeast"/>
        </w:trPr>
        <w:tc>
          <w:tcPr>
            <w:tcW w:w="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</w:t>
            </w:r>
          </w:p>
        </w:tc>
        <w:tc>
          <w:tcPr>
            <w:tcW w:w="9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33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ending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8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14</w:t>
            </w:r>
          </w:p>
        </w:tc>
      </w:tr>
      <w:tr>
        <w:trPr>
          <w:trHeight w:val="250" w:hRule="atLeast"/>
        </w:trPr>
        <w:tc>
          <w:tcPr>
            <w:tcW w:w="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Chicken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010</w:t>
            </w:r>
          </w:p>
        </w:tc>
        <w:tc>
          <w:tcPr>
            <w:tcW w:w="13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Pending 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g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9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itstream Vera Sans">
    <w:altName w:val="Trebuchet MS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9T07:09:00Z</dcterms:created>
  <dc:creator>Systemadministrator</dc:creator>
  <dc:description/>
  <cp:keywords/>
  <dc:language>en-US</dc:language>
  <cp:lastModifiedBy>Systemadministrator</cp:lastModifiedBy>
  <dcterms:modified xsi:type="dcterms:W3CDTF">2010-10-06T06:34:00Z</dcterms:modified>
  <cp:revision>3</cp:revision>
  <dc:subject/>
  <dc:title>Table S1</dc:title>
</cp:coreProperties>
</file>